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eastAsia="ca-ES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  <w:b/>
          <w:bCs/>
          <w:lang w:eastAsia="ca-ES"/>
        </w:rPr>
        <w:t>Frequencies of all amino acid substitutions found in the four baseline populations (1 to 4).</w:t>
      </w:r>
    </w:p>
    <w:p>
      <w:pPr>
        <w:pStyle w:val="Normal"/>
        <w:rPr>
          <w:rFonts w:ascii="Arial" w:hAnsi="Arial" w:cs="Arial"/>
          <w:b/>
          <w:b/>
          <w:bCs/>
          <w:lang w:eastAsia="ca-ES"/>
        </w:rPr>
      </w:pPr>
      <w:r>
        <w:rPr>
          <w:rFonts w:cs="Arial" w:ascii="Arial" w:hAnsi="Arial"/>
          <w:b/>
          <w:bCs/>
          <w:lang w:eastAsia="ca-ES"/>
        </w:rPr>
      </w:r>
    </w:p>
    <w:tbl>
      <w:tblPr>
        <w:tblW w:w="84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7"/>
        <w:gridCol w:w="1199"/>
        <w:gridCol w:w="1238"/>
        <w:gridCol w:w="1238"/>
        <w:gridCol w:w="1238"/>
        <w:gridCol w:w="1238"/>
        <w:gridCol w:w="1437"/>
      </w:tblGrid>
      <w:tr>
        <w:trPr>
          <w:trHeight w:val="300" w:hRule="atLeast"/>
          <w:cantSplit w:val="true"/>
        </w:trPr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a change</w:t>
            </w:r>
          </w:p>
        </w:tc>
        <w:tc>
          <w:tcPr>
            <w:tcW w:w="49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atient (Sample)</w:t>
            </w:r>
          </w:p>
        </w:tc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an Frequencies</w:t>
            </w:r>
          </w:p>
        </w:tc>
      </w:tr>
      <w:tr>
        <w:trPr>
          <w:trHeight w:val="945" w:hRule="atLeast"/>
          <w:cantSplit w:val="true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3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13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6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4 (4A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=3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724</w:t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48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48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st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48Q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48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48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st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.0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st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st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48*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49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49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49Q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49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49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50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50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50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51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51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51*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52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52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53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53Q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3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8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53W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st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.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ste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NC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53*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54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54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54Q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54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55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56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6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56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57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6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57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57Q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58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158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59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59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59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59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60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60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60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61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61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61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2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2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2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63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4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15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63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64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64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64Q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64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64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64W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65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65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66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66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67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8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67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67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68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68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68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168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9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9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9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69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70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70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171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171K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171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171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72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72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72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73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73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73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74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74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74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75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75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75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75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76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76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77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77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78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78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78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79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79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80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81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81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7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81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182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8</w:t>
            </w:r>
          </w:p>
        </w:tc>
      </w:tr>
      <w:tr>
        <w:trPr>
          <w:trHeight w:val="348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182*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83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83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83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84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84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184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85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85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86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86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1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86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1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87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.0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.27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87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87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87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188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188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89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189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90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90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91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8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91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9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191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92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5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92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93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93K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193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94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94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4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194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95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195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96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96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196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97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97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97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198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198Y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99F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99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6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99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9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1.00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199W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200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200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201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201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202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202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203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203H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204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204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204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204V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205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205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206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206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206N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6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207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83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207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207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207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1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208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8080"/>
                <w:sz w:val="22"/>
                <w:szCs w:val="22"/>
              </w:rPr>
            </w:pPr>
            <w:r>
              <w:rPr>
                <w:rFonts w:cs="Arial" w:ascii="Arial" w:hAnsi="Arial"/>
                <w:color w:val="808080"/>
                <w:sz w:val="22"/>
                <w:szCs w:val="22"/>
              </w:rPr>
              <w:t>0.01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208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eastAsia="ca-ES"/>
        </w:rPr>
        <w:t>aa, amino acid; NC, not-calculated; RT, reverse transcriptase</w:t>
      </w:r>
    </w:p>
    <w:p>
      <w:pPr>
        <w:pStyle w:val="TextBody"/>
        <w:rPr/>
      </w:pPr>
      <w:r>
        <w:rPr/>
        <w:t>Master = changes that appear in the master sequence in any of the baseline population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eastAsia="ca-ES"/>
        </w:rPr>
      </w:pPr>
      <w:r>
        <w:rPr>
          <w:rFonts w:cs="Arial" w:ascii="Arial" w:hAnsi="Arial"/>
          <w:b/>
          <w:bCs/>
          <w:lang w:eastAsia="ca-E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eastAsia="ca-ES"/>
        </w:rPr>
      </w:pPr>
      <w:r>
        <w:rPr>
          <w:rFonts w:cs="Arial" w:ascii="Arial" w:hAnsi="Arial"/>
          <w:lang w:eastAsia="ca-ES"/>
        </w:rPr>
        <w:t>Frequencies of the most prevalent amino acid substitutions (≥0.1%) are shown in bold and those below mismatch error rate (0.03%) are shown in grey. The mean frequency of each amino acid substitution in the four baseline populations was calculated, the mean frequencies ≥0.1% (indicating the most significant substitutions) are shown in bold and shaded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FF0000"/>
          <w:u w:val="single"/>
          <w:lang w:eastAsia="ca-ES"/>
        </w:rPr>
      </w:pPr>
      <w:r>
        <w:rPr>
          <w:rFonts w:cs="Arial" w:ascii="Arial" w:hAnsi="Arial"/>
          <w:color w:val="FF0000"/>
          <w:u w:val="single"/>
          <w:lang w:eastAsia="ca-ES"/>
        </w:rPr>
        <w:t>On linkage analysis, no combinations of polymerase variants were detected in any of the baseline populations.</w:t>
      </w:r>
    </w:p>
    <w:sectPr>
      <w:type w:val="nextPage"/>
      <w:pgSz w:w="11906" w:h="16838"/>
      <w:pgMar w:left="1701" w:right="99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Hps">
    <w:name w:val="hps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8:16:00Z</dcterms:created>
  <dc:creator>Institut de Recerca HUVH</dc:creator>
  <dc:description/>
  <cp:keywords/>
  <dc:language>en-US</dc:language>
  <cp:lastModifiedBy>David</cp:lastModifiedBy>
  <dcterms:modified xsi:type="dcterms:W3CDTF">2012-04-22T11:46:00Z</dcterms:modified>
  <cp:revision>8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